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65"/>
        <w:gridCol w:w="1320"/>
        <w:gridCol w:w="800"/>
        <w:gridCol w:w="960"/>
        <w:gridCol w:w="1080"/>
        <w:gridCol w:w="1100"/>
        <w:gridCol w:w="1040"/>
        <w:gridCol w:w="1200"/>
        <w:gridCol w:w="1100"/>
        <w:gridCol w:w="1560"/>
        <w:gridCol w:w="1590"/>
        <w:gridCol w:w="117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630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e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s of Hospitalization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^9/L)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trophil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^9/L)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ocyt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^9/L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leukin-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pg/ml)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viral Treatment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microbial treatment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fungal treatment</w:t>
            </w: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-inlfammatory treatment</w:t>
            </w: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feron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ity enhance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401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23/202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Admission)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1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eltamivir capsule (75mg)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vofloxacin tablets(0.5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3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401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24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2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4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4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16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eltamivir capsule (75mg)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vofloxacin tablets(0.5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3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401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25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3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2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4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2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eltamivir capsule (75mg)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vofloxacin tablets(0.5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3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065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26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4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5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7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59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pinavir and ritonavir tablets (250mg)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vofloxacin tablets(0.5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ylprednisolone injection(40mg)</w:t>
            </w: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6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oglobulin injection (2.5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260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27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5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1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4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8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07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pinavir and ritonavir tablets (251mg)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foperazone sodium and sulbactam sodium(1.5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ylprednisolone injection(40mg)</w:t>
            </w: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6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oglobulin injection (2.5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890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28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6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93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93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34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pinavir and ritonavir oral solution (160ml)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foperazone sodium and sulbactam sodium(3.0g),linezolid and glucose injection (600m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ylprednisolone injection(40mg)</w:t>
            </w: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6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oglobulin injection (2.5g),zadaxin (1.6m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10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29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7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.23 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.70 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8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pinavir and ritonavir oral solution (160ml)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ezolid and glucose injection (600mg),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foperazone sodium and sulbactam sodium injection (1.5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6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oglobulin injection (2.5g),zadaxin (1.6m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10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30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8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69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12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87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pinavir and ritonavir oral solution (160ml)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ezolid and glucose injection (600mg),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foperazone sodium and sulbactam sodium injection (1.5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6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oglobulin injection (2.5g),zadaxin (1.6m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10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31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9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91 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63 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65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38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pinavir and ritonavir oral solution (160ml)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ezolid and glucose injection (600mg),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foperazone sodium and sulbactam sodium injection (1.5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6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oglobulin injection (2.5g),zadaxin (1.6m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10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1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10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4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4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pinavir and ritonavir oral solution (160ml)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ezolid and glucose injection (600mg),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foperazone sodium and sulbactam sodium injection (1.5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6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oglobulin injection (2.5g),zadaxin (1.6m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10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2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11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1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4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pinavir and ritonavir oral solution (160ml)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ezolid and glucose injection (600mg),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foperazone sodium and sulbactam sodium injection (1.5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6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oglobulin injection (2.5g),zadaxin (1.6m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10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3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12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5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3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pinavir and ritonavir oral solution (160ml)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ezolid and glucose injection (600mg),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foperazone sodium and sulbactam sodium injection (1.5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6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oglobulin injection (2.5g),zadaxin (1.6m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10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4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13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7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7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pinavir and ritonavir oral solution (160ml)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ezolid and glucose injection (600mg),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foperazone sodium and sulbactam sodium injection (1.5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6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oglobulin injection (2.5g),zadaxin (1.6m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10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5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14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3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5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pinavir and ritonavir oral solution (160ml)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ezolid and glucose injection (600mg),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foperazone sodium and sulbactam sodium injection (1.5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riconazole tablets (200mg)</w:t>
            </w: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6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oglobulin injection (2.5g),zadaxin (1.6m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890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6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15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0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6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opinavir and ritonavir oral solution (COVID-19) (1ml) 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inezolid tablet (200mg), 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foperazone sodium and sulbactam sodium(1.5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riconazole tablets (200mg)</w:t>
            </w: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6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adaxin (1.6m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260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7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16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9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5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opinavir and ritonavir oral solution (COVID-19) (1ml) 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foperazone sodium and sulbactam sodium(1.5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riconazole tablets (200mg)</w:t>
            </w: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6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adaxin (1.6m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260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8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17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5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9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opinavir and ritonavir oral solution (COVID-19) (1ml) 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foperazone sodium and sulbactam sodium(1.5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riconazole injection (200mg)</w:t>
            </w: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6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adaxin (1.6m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260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9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18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1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9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opinavir and ritonavir oral solution (COVID-19) (1ml) 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foperazone sodium and sulbactam sodium(1.5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riconazole injection (200mg)</w:t>
            </w: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6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adaxin (1.6m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260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10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19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5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2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opinavir and ritonavir oral solution (COVID-19) (1ml) 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foperazone sodium and sulbactam sodium(1.5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riconazole injection (200mg)</w:t>
            </w: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6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adaxin (1.6m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260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11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20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6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9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opinavir and ritonavir oral solution (COVID-19) (1ml) 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foperazone sodium and sulbactam sodium(1.5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riconazole injection (200mg)</w:t>
            </w: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6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adaxin (1.6m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260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12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21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3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9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7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opinavir and ritonavir oral solution (COVID-19) (1ml) 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ropenem injection 0.5g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riconazole injection (200mg)</w:t>
            </w: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6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adaxin (1.6m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260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13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22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66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7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opinavir and ritonavir oral solution (COVID-19) (1ml) 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ropenem injection 0.5g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riconazole injection (200mg)</w:t>
            </w: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6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adaxin (1.6m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681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14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23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4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opinavir and ritonavir oral solution (COVID-19) (1ml) 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ropenem injection 0.5g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riconazole injection (200mg)</w:t>
            </w: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6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681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15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24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35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4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9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opinavir and ritonavir oral solution (COVID-19) (1ml) 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ropenem injection 0.5g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riconazole injection (200mg)</w:t>
            </w: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6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401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16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25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36 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04 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3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8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nciclovir injection (0.25g)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ropenem injection 0.5g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6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961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17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26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2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3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5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nciclovir injection (0.25g)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eropenem injection 0.5g,Linezolid and glucose injection (600mg) 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6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401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18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27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4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6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2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7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nciclovir injection (0.25g)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ftazidime injection (1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6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401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19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28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3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2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9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ftazidime injection (1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6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401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20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29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2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6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4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8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ftazidime injection (1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6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401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21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30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2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4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9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9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ftazidime injection (1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6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681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22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31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9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3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0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0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ftazidime injection (1g),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kacin injection (0.2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6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681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23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32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9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9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4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opinavir and ritonavir oral solution (COVID-19) (1ml) 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ftazidime injection (1g),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kacin injection (0.2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6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681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24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33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9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5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4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6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opinavir and ritonavir oral solution (COVID-19) (1ml) 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ftazidime injection (1g),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kacin injection (0.2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6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681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25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34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opinavir and ritonavir oral solution (COVID-19) (1ml) 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ftazidime injection (1g),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kacin injection (0.2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6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681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26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35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bidol granules (0.1g)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ftazidime injection (1g),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kacin injection (0.2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binant human interferon α-1b injection (60ug)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681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27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36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bidol granules (0.1g)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ftazidime injection (1g),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kacin injection (0.2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681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28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37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bidol granules (0.1g)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ftazidime injection (1g),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kacin injection (0.2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681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29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38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6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2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7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9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bidol granules (0.1g)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ftazidime injection (1g),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kacin injection (0.2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681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1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39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bidol granules (0.1g)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ftazidime injection (1g),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kacin injection (0.2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681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2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40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bidol granules (0.1g)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ftazidime injection (1g),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kacin injection (0.2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681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3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41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6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1.50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bidol granules (0.1g)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ftazidime injection (1g),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kacin injection (0.2g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900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4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42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bidol granules (0.1g)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900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5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43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bidol granules (0.1g)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900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6/2020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44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3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5 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7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bidol granules (0.1g)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900" w:hRule="atLeast"/>
        </w:trPr>
        <w:tc>
          <w:tcPr>
            <w:tcW w:w="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7/202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Discharge)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 45</w:t>
            </w:r>
          </w:p>
        </w:tc>
        <w:tc>
          <w:tcPr>
            <w:tcW w:w="2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3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bidol granules (0.1g)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2. Medical treatment schemes and blood in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dex levels of WBC, N, L and IL-6 during hospitalization. 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HYZhongHei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YShuSongEr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YZhongHei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HYShuSongEr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PingFang TC">
    <w:panose1 w:val="020B0400000000000000"/>
    <w:charset w:val="88"/>
    <w:family w:val="auto"/>
    <w:pitch w:val="default"/>
    <w:sig w:usb0="A00002FF" w:usb1="7ACFFDFB" w:usb2="00000017" w:usb3="00000000" w:csb0="00100001" w:csb1="00000000"/>
  </w:font>
  <w:font w:name="Shree Devanagari 714">
    <w:panose1 w:val="02000600000000000000"/>
    <w:charset w:val="00"/>
    <w:family w:val="auto"/>
    <w:pitch w:val="default"/>
    <w:sig w:usb0="80008003" w:usb1="00000000" w:usb2="00000000" w:usb3="00000000" w:csb0="00000003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Sinhala MN">
    <w:panose1 w:val="00000500000000000000"/>
    <w:charset w:val="00"/>
    <w:family w:val="auto"/>
    <w:pitch w:val="default"/>
    <w:sig w:usb0="00000001" w:usb1="00000000" w:usb2="00000000" w:usb3="00000000" w:csb0="0000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6F38F7"/>
    <w:rsid w:val="7B9B7CC1"/>
    <w:rsid w:val="EFDDB138"/>
    <w:rsid w:val="FF6F3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0.1.32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3T14:01:00Z</dcterms:created>
  <dc:creator>caizhao</dc:creator>
  <cp:lastModifiedBy>caizhao</cp:lastModifiedBy>
  <dcterms:modified xsi:type="dcterms:W3CDTF">2020-08-03T14:07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2.0.1.3256</vt:lpwstr>
  </property>
</Properties>
</file>